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60A" w:rsidRPr="006F360A" w:rsidRDefault="006F360A" w:rsidP="006F360A">
      <w:pPr>
        <w:spacing w:line="480" w:lineRule="auto"/>
        <w:jc w:val="both"/>
        <w:rPr>
          <w:rFonts w:cs="Times New Roman"/>
          <w:bCs/>
          <w:sz w:val="24"/>
          <w:szCs w:val="24"/>
        </w:rPr>
      </w:pPr>
      <w:r w:rsidRPr="006F360A">
        <w:rPr>
          <w:rFonts w:cs="Times New Roman"/>
          <w:b/>
          <w:sz w:val="24"/>
          <w:szCs w:val="24"/>
        </w:rPr>
        <w:t xml:space="preserve">Appendix Table 3. </w:t>
      </w:r>
      <w:r w:rsidRPr="006F360A">
        <w:rPr>
          <w:rFonts w:cs="Times New Roman"/>
          <w:sz w:val="24"/>
          <w:szCs w:val="24"/>
        </w:rPr>
        <w:t xml:space="preserve">Summary of </w:t>
      </w:r>
      <w:r w:rsidRPr="006F360A">
        <w:rPr>
          <w:rFonts w:cs="Times New Roman"/>
          <w:bCs/>
          <w:sz w:val="24"/>
          <w:szCs w:val="24"/>
        </w:rPr>
        <w:t>Transcatheter Arterial Chemoembolization Articles Included</w:t>
      </w:r>
    </w:p>
    <w:p w:rsidR="006F360A" w:rsidRPr="006F360A" w:rsidRDefault="006F360A" w:rsidP="006F360A">
      <w:pPr>
        <w:spacing w:line="480" w:lineRule="auto"/>
        <w:jc w:val="both"/>
        <w:rPr>
          <w:rFonts w:cs="Times New Roman"/>
          <w:b/>
          <w:bCs/>
          <w:sz w:val="24"/>
          <w:szCs w:val="24"/>
        </w:rPr>
      </w:pPr>
    </w:p>
    <w:tbl>
      <w:tblPr>
        <w:tblStyle w:val="TableGrid23"/>
        <w:tblW w:w="1287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620"/>
        <w:gridCol w:w="630"/>
        <w:gridCol w:w="630"/>
        <w:gridCol w:w="810"/>
        <w:gridCol w:w="900"/>
        <w:gridCol w:w="1710"/>
        <w:gridCol w:w="702"/>
        <w:gridCol w:w="828"/>
        <w:gridCol w:w="630"/>
        <w:gridCol w:w="1080"/>
        <w:gridCol w:w="1080"/>
        <w:gridCol w:w="1260"/>
        <w:gridCol w:w="990"/>
      </w:tblGrid>
      <w:tr w:rsidR="006F360A" w:rsidRPr="006F360A" w:rsidTr="00497E92">
        <w:trPr>
          <w:trHeight w:val="20"/>
        </w:trPr>
        <w:tc>
          <w:tcPr>
            <w:tcW w:w="162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Pub  year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Median age</w:t>
            </w:r>
          </w:p>
        </w:tc>
        <w:tc>
          <w:tcPr>
            <w:tcW w:w="90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Patients pre-treated (%)</w:t>
            </w:r>
          </w:p>
        </w:tc>
        <w:tc>
          <w:tcPr>
            <w:tcW w:w="17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Type of TACE agent</w:t>
            </w:r>
          </w:p>
        </w:tc>
        <w:tc>
          <w:tcPr>
            <w:tcW w:w="702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Sys (%)</w:t>
            </w:r>
          </w:p>
        </w:tc>
        <w:tc>
          <w:tcPr>
            <w:tcW w:w="828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DEBIRI used (Y/N)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EHD(</w:t>
            </w:r>
            <w:proofErr w:type="gramEnd"/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Grade 3-4 toxicities per patient</w:t>
            </w: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 xml:space="preserve">Response </w:t>
            </w:r>
            <w:proofErr w:type="spellStart"/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  <w:r w:rsidRPr="008234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  <w:r w:rsidRPr="008234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26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Conversion to resectable (%)</w:t>
            </w:r>
          </w:p>
        </w:tc>
        <w:tc>
          <w:tcPr>
            <w:tcW w:w="99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Median OS (months)</w:t>
            </w:r>
          </w:p>
        </w:tc>
      </w:tr>
      <w:tr w:rsidR="006F360A" w:rsidRPr="006F360A" w:rsidTr="00497E92">
        <w:trPr>
          <w:trHeight w:val="20"/>
        </w:trPr>
        <w:tc>
          <w:tcPr>
            <w:tcW w:w="162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Hong K</w: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instrText>ADDIN RW.CITE{{144 Hong,K. 2009}}</w:instrTex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0232B" w:rsidRPr="0082346B">
              <w:rPr>
                <w:rFonts w:ascii="Times New Roman" w:hAnsi="Times New Roman" w:cs="Times New Roman"/>
                <w:sz w:val="18"/>
                <w:szCs w:val="18"/>
              </w:rPr>
              <w:t>[1]</w: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8234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0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7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 xml:space="preserve">Cis + Dox + </w:t>
            </w:r>
            <w:proofErr w:type="spellStart"/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Mit</w:t>
            </w:r>
            <w:proofErr w:type="spellEnd"/>
            <w:r w:rsidRPr="0082346B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702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</w:tr>
      <w:tr w:rsidR="006F360A" w:rsidRPr="006F360A" w:rsidTr="00497E92">
        <w:trPr>
          <w:trHeight w:val="20"/>
        </w:trPr>
        <w:tc>
          <w:tcPr>
            <w:tcW w:w="162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Martin RC</w: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instrText>ADDIN RW.CITE{{145 Martin,R.C.G. 2011}}</w:instrTex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0232B" w:rsidRPr="0082346B">
              <w:rPr>
                <w:rFonts w:ascii="Times New Roman" w:hAnsi="Times New Roman" w:cs="Times New Roman"/>
                <w:sz w:val="18"/>
                <w:szCs w:val="18"/>
              </w:rPr>
              <w:t>[2]</w: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0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7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i</w:t>
            </w:r>
            <w:proofErr w:type="spellEnd"/>
          </w:p>
        </w:tc>
        <w:tc>
          <w:tcPr>
            <w:tcW w:w="702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828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1</w:t>
            </w: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9</w:t>
            </w:r>
          </w:p>
        </w:tc>
        <w:tc>
          <w:tcPr>
            <w:tcW w:w="126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</w:t>
            </w:r>
          </w:p>
        </w:tc>
      </w:tr>
      <w:tr w:rsidR="006F360A" w:rsidRPr="006F360A" w:rsidTr="00497E92">
        <w:trPr>
          <w:trHeight w:val="20"/>
        </w:trPr>
        <w:tc>
          <w:tcPr>
            <w:tcW w:w="162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Martin RC</w: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instrText>ADDIN RW.CITE{{146 Martin,R.C.G. 2009}}</w:instrTex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0232B" w:rsidRPr="0082346B">
              <w:rPr>
                <w:rFonts w:ascii="Times New Roman" w:hAnsi="Times New Roman" w:cs="Times New Roman"/>
                <w:sz w:val="18"/>
                <w:szCs w:val="18"/>
              </w:rPr>
              <w:t>[3]</w: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0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17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i</w:t>
            </w:r>
            <w:proofErr w:type="spellEnd"/>
          </w:p>
        </w:tc>
        <w:tc>
          <w:tcPr>
            <w:tcW w:w="702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126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99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</w:tr>
      <w:tr w:rsidR="006F360A" w:rsidRPr="006F360A" w:rsidTr="00497E92">
        <w:trPr>
          <w:trHeight w:val="20"/>
        </w:trPr>
        <w:tc>
          <w:tcPr>
            <w:tcW w:w="162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Fiorentini</w:t>
            </w:r>
            <w:proofErr w:type="spellEnd"/>
            <w:r w:rsidRPr="0082346B">
              <w:rPr>
                <w:rFonts w:ascii="Times New Roman" w:hAnsi="Times New Roman" w:cs="Times New Roman"/>
                <w:sz w:val="18"/>
                <w:szCs w:val="18"/>
              </w:rPr>
              <w:t xml:space="preserve"> G</w: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instrText>ADDIN RW.CITE{{147 Fiorentini,G. 2012}}</w:instrTex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0232B" w:rsidRPr="0082346B">
              <w:rPr>
                <w:rFonts w:ascii="Times New Roman" w:hAnsi="Times New Roman" w:cs="Times New Roman"/>
                <w:sz w:val="18"/>
                <w:szCs w:val="18"/>
              </w:rPr>
              <w:t>[4]</w: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  <w:r w:rsidRPr="008234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0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7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i</w:t>
            </w:r>
            <w:proofErr w:type="spellEnd"/>
          </w:p>
        </w:tc>
        <w:tc>
          <w:tcPr>
            <w:tcW w:w="702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6</w:t>
            </w:r>
          </w:p>
        </w:tc>
        <w:tc>
          <w:tcPr>
            <w:tcW w:w="126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0</w:t>
            </w:r>
          </w:p>
        </w:tc>
      </w:tr>
      <w:tr w:rsidR="006F360A" w:rsidRPr="006F360A" w:rsidTr="00497E92">
        <w:trPr>
          <w:trHeight w:val="20"/>
        </w:trPr>
        <w:tc>
          <w:tcPr>
            <w:tcW w:w="162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Vogl</w:t>
            </w:r>
            <w:proofErr w:type="spellEnd"/>
            <w:r w:rsidRPr="0082346B">
              <w:rPr>
                <w:rFonts w:ascii="Times New Roman" w:hAnsi="Times New Roman" w:cs="Times New Roman"/>
                <w:sz w:val="18"/>
                <w:szCs w:val="18"/>
              </w:rPr>
              <w:t xml:space="preserve"> TJ</w: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instrText>ADDIN RW.CITE{{148 Vogl,T.J. 2009}}</w:instrTex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0232B" w:rsidRPr="0082346B">
              <w:rPr>
                <w:rFonts w:ascii="Times New Roman" w:hAnsi="Times New Roman" w:cs="Times New Roman"/>
                <w:sz w:val="18"/>
                <w:szCs w:val="18"/>
              </w:rPr>
              <w:t>[5]</w: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463</w:t>
            </w:r>
          </w:p>
        </w:tc>
        <w:tc>
          <w:tcPr>
            <w:tcW w:w="8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  <w:r w:rsidRPr="008234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0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7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126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</w:t>
            </w:r>
          </w:p>
        </w:tc>
      </w:tr>
      <w:tr w:rsidR="006F360A" w:rsidRPr="006F360A" w:rsidTr="00497E92">
        <w:trPr>
          <w:trHeight w:val="20"/>
        </w:trPr>
        <w:tc>
          <w:tcPr>
            <w:tcW w:w="162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234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it</w:t>
            </w:r>
            <w:proofErr w:type="spellEnd"/>
            <w:r w:rsidRPr="008234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C only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8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7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</w:t>
            </w:r>
            <w:proofErr w:type="spellEnd"/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702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26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</w:t>
            </w:r>
          </w:p>
        </w:tc>
      </w:tr>
      <w:tr w:rsidR="006F360A" w:rsidRPr="006F360A" w:rsidTr="00497E92">
        <w:trPr>
          <w:trHeight w:val="20"/>
        </w:trPr>
        <w:tc>
          <w:tcPr>
            <w:tcW w:w="162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234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it</w:t>
            </w:r>
            <w:proofErr w:type="spellEnd"/>
            <w:r w:rsidRPr="008234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C + Gem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8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7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</w:t>
            </w:r>
            <w:proofErr w:type="spellEnd"/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 + Gem</w:t>
            </w:r>
          </w:p>
        </w:tc>
        <w:tc>
          <w:tcPr>
            <w:tcW w:w="702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26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</w:t>
            </w:r>
          </w:p>
        </w:tc>
      </w:tr>
      <w:tr w:rsidR="006F360A" w:rsidRPr="006F360A" w:rsidTr="00497E92">
        <w:trPr>
          <w:trHeight w:val="20"/>
        </w:trPr>
        <w:tc>
          <w:tcPr>
            <w:tcW w:w="162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8234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it</w:t>
            </w:r>
            <w:proofErr w:type="spellEnd"/>
            <w:r w:rsidRPr="008234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C + </w:t>
            </w:r>
            <w:proofErr w:type="spellStart"/>
            <w:r w:rsidRPr="008234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Iri</w:t>
            </w:r>
            <w:proofErr w:type="spellEnd"/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7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</w:t>
            </w:r>
            <w:proofErr w:type="spellEnd"/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 + </w:t>
            </w:r>
            <w:proofErr w:type="spellStart"/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i</w:t>
            </w:r>
            <w:proofErr w:type="spellEnd"/>
          </w:p>
        </w:tc>
        <w:tc>
          <w:tcPr>
            <w:tcW w:w="702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126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</w:t>
            </w:r>
          </w:p>
        </w:tc>
      </w:tr>
      <w:tr w:rsidR="006F360A" w:rsidRPr="006F360A" w:rsidTr="00497E92">
        <w:trPr>
          <w:trHeight w:val="20"/>
        </w:trPr>
        <w:tc>
          <w:tcPr>
            <w:tcW w:w="162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You YT</w: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instrText>ADDIN RW.CITE{{149 You,Y.-T. 2006}}</w:instrTex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0232B" w:rsidRPr="0082346B">
              <w:rPr>
                <w:rFonts w:ascii="Times New Roman" w:hAnsi="Times New Roman" w:cs="Times New Roman"/>
                <w:sz w:val="18"/>
                <w:szCs w:val="18"/>
              </w:rPr>
              <w:t>[6]</w: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0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FU + Gem</w:t>
            </w:r>
          </w:p>
        </w:tc>
        <w:tc>
          <w:tcPr>
            <w:tcW w:w="702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28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126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</w:t>
            </w:r>
          </w:p>
        </w:tc>
      </w:tr>
      <w:tr w:rsidR="006F360A" w:rsidRPr="006F360A" w:rsidTr="00497E92">
        <w:trPr>
          <w:trHeight w:val="20"/>
        </w:trPr>
        <w:tc>
          <w:tcPr>
            <w:tcW w:w="162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Albert M</w: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instrText>ADDIN RW.CITE{{150 Albert,M. 2011}}</w:instrTex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0232B" w:rsidRPr="0082346B">
              <w:rPr>
                <w:rFonts w:ascii="Times New Roman" w:hAnsi="Times New Roman" w:cs="Times New Roman"/>
                <w:sz w:val="18"/>
                <w:szCs w:val="18"/>
              </w:rPr>
              <w:t>[7]</w: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8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  <w:r w:rsidRPr="008234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0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</w:t>
            </w:r>
            <w:proofErr w:type="spellEnd"/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 + Dox + Cis</w:t>
            </w:r>
          </w:p>
        </w:tc>
        <w:tc>
          <w:tcPr>
            <w:tcW w:w="702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3</w:t>
            </w: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26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</w:tr>
      <w:tr w:rsidR="006F360A" w:rsidRPr="006F360A" w:rsidTr="00497E92">
        <w:trPr>
          <w:trHeight w:val="20"/>
        </w:trPr>
        <w:tc>
          <w:tcPr>
            <w:tcW w:w="162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i/>
                <w:sz w:val="18"/>
                <w:szCs w:val="18"/>
              </w:rPr>
              <w:t>No EHD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</w:t>
            </w:r>
            <w:proofErr w:type="spellEnd"/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 + Dox + Cis</w:t>
            </w:r>
          </w:p>
        </w:tc>
        <w:tc>
          <w:tcPr>
            <w:tcW w:w="702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</w:t>
            </w:r>
          </w:p>
        </w:tc>
      </w:tr>
      <w:tr w:rsidR="006F360A" w:rsidRPr="006F360A" w:rsidTr="00497E92">
        <w:trPr>
          <w:trHeight w:val="20"/>
        </w:trPr>
        <w:tc>
          <w:tcPr>
            <w:tcW w:w="162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i/>
                <w:sz w:val="18"/>
                <w:szCs w:val="18"/>
              </w:rPr>
              <w:t>EHD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</w:t>
            </w:r>
            <w:proofErr w:type="spellEnd"/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 + Dox + Cis</w:t>
            </w:r>
          </w:p>
        </w:tc>
        <w:tc>
          <w:tcPr>
            <w:tcW w:w="702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</w:tr>
      <w:tr w:rsidR="006F360A" w:rsidRPr="006F360A" w:rsidTr="00497E92">
        <w:trPr>
          <w:trHeight w:val="20"/>
        </w:trPr>
        <w:tc>
          <w:tcPr>
            <w:tcW w:w="162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Fiorentini</w:t>
            </w:r>
            <w:proofErr w:type="spellEnd"/>
            <w:r w:rsidRPr="0082346B">
              <w:rPr>
                <w:rFonts w:ascii="Times New Roman" w:hAnsi="Times New Roman" w:cs="Times New Roman"/>
                <w:sz w:val="18"/>
                <w:szCs w:val="18"/>
              </w:rPr>
              <w:t xml:space="preserve"> G</w: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instrText>ADDIN RW.CITE{{151 Fiorentini,G. 2007}}</w:instrTex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0232B" w:rsidRPr="0082346B">
              <w:rPr>
                <w:rFonts w:ascii="Times New Roman" w:hAnsi="Times New Roman" w:cs="Times New Roman"/>
                <w:sz w:val="18"/>
                <w:szCs w:val="18"/>
              </w:rPr>
              <w:t>[8]</w: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7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i</w:t>
            </w:r>
            <w:proofErr w:type="spellEnd"/>
          </w:p>
        </w:tc>
        <w:tc>
          <w:tcPr>
            <w:tcW w:w="702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126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360A" w:rsidRPr="006F360A" w:rsidTr="00497E92">
        <w:trPr>
          <w:trHeight w:val="20"/>
        </w:trPr>
        <w:tc>
          <w:tcPr>
            <w:tcW w:w="162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Aliberti</w:t>
            </w:r>
            <w:proofErr w:type="spellEnd"/>
            <w:r w:rsidRPr="0082346B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instrText>ADDIN RW.CITE{{152 Aliberti,C. 2011}}</w:instrTex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0232B" w:rsidRPr="0082346B">
              <w:rPr>
                <w:rFonts w:ascii="Times New Roman" w:hAnsi="Times New Roman" w:cs="Times New Roman"/>
                <w:sz w:val="18"/>
                <w:szCs w:val="18"/>
              </w:rPr>
              <w:t>[9]</w: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bookmarkStart w:id="0" w:name="_GoBack"/>
            <w:bookmarkEnd w:id="0"/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0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7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i</w:t>
            </w:r>
            <w:proofErr w:type="spellEnd"/>
          </w:p>
        </w:tc>
        <w:tc>
          <w:tcPr>
            <w:tcW w:w="702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9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</w:t>
            </w:r>
          </w:p>
        </w:tc>
      </w:tr>
      <w:tr w:rsidR="006F360A" w:rsidRPr="006F360A" w:rsidTr="00497E92">
        <w:trPr>
          <w:trHeight w:val="20"/>
        </w:trPr>
        <w:tc>
          <w:tcPr>
            <w:tcW w:w="162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arayanan G</w: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instrText>ADDIN RW.CITE{{153 Narayanan,G. 2013}}</w:instrTex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0232B" w:rsidRPr="0082346B">
              <w:rPr>
                <w:rFonts w:ascii="Times New Roman" w:hAnsi="Times New Roman" w:cs="Times New Roman"/>
                <w:sz w:val="18"/>
                <w:szCs w:val="18"/>
              </w:rPr>
              <w:t>[10]</w: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9</w:t>
            </w:r>
          </w:p>
        </w:tc>
        <w:tc>
          <w:tcPr>
            <w:tcW w:w="17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i</w:t>
            </w:r>
            <w:proofErr w:type="spellEnd"/>
          </w:p>
        </w:tc>
        <w:tc>
          <w:tcPr>
            <w:tcW w:w="702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126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</w:tr>
      <w:tr w:rsidR="006F360A" w:rsidRPr="006F360A" w:rsidTr="00497E92">
        <w:trPr>
          <w:trHeight w:val="20"/>
        </w:trPr>
        <w:tc>
          <w:tcPr>
            <w:tcW w:w="162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Martin RC</w: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instrText>ADDIN RW.CITE{{154 Martin,R.C.G. 2009}}</w:instrTex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0232B" w:rsidRPr="0082346B">
              <w:rPr>
                <w:rFonts w:ascii="Times New Roman" w:hAnsi="Times New Roman" w:cs="Times New Roman"/>
                <w:sz w:val="18"/>
                <w:szCs w:val="18"/>
              </w:rPr>
              <w:t>[11]</w: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0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i</w:t>
            </w:r>
            <w:proofErr w:type="spellEnd"/>
          </w:p>
        </w:tc>
        <w:tc>
          <w:tcPr>
            <w:tcW w:w="702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3</w:t>
            </w: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126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360A" w:rsidRPr="006F360A" w:rsidTr="00497E92">
        <w:trPr>
          <w:trHeight w:val="20"/>
        </w:trPr>
        <w:tc>
          <w:tcPr>
            <w:tcW w:w="162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Martin RC</w: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instrText>ADDIN RW.CITE{{155 MartinII,R.C.G. 2012}}</w:instrTex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40232B" w:rsidRPr="0082346B">
              <w:rPr>
                <w:rFonts w:ascii="Times New Roman" w:hAnsi="Times New Roman" w:cs="Times New Roman"/>
                <w:sz w:val="18"/>
                <w:szCs w:val="18"/>
              </w:rPr>
              <w:t>[12]</w:t>
            </w:r>
            <w:r w:rsidRPr="0082346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0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i</w:t>
            </w:r>
            <w:proofErr w:type="spellEnd"/>
          </w:p>
        </w:tc>
        <w:tc>
          <w:tcPr>
            <w:tcW w:w="702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28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126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99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</w:t>
            </w:r>
          </w:p>
        </w:tc>
      </w:tr>
      <w:tr w:rsidR="006F360A" w:rsidRPr="006F360A" w:rsidTr="00497E92">
        <w:trPr>
          <w:trHeight w:val="20"/>
        </w:trPr>
        <w:tc>
          <w:tcPr>
            <w:tcW w:w="162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ichler</w:t>
            </w:r>
            <w:proofErr w:type="spellEnd"/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K</w:t>
            </w: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>ADDIN RW.CITE{{156 Eichler,K. 2012}}</w:instrText>
            </w: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0232B"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13]</w:t>
            </w: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  <w:r w:rsidRPr="008234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0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171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i</w:t>
            </w:r>
            <w:proofErr w:type="spellEnd"/>
          </w:p>
        </w:tc>
        <w:tc>
          <w:tcPr>
            <w:tcW w:w="702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3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26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6F360A" w:rsidRPr="0082346B" w:rsidRDefault="006F360A" w:rsidP="006F360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6F360A" w:rsidRPr="006F360A" w:rsidRDefault="006F360A" w:rsidP="006F360A"/>
    <w:p w:rsidR="006F360A" w:rsidRPr="006F360A" w:rsidRDefault="006F360A" w:rsidP="006F360A">
      <w:pPr>
        <w:spacing w:line="480" w:lineRule="auto"/>
        <w:jc w:val="both"/>
        <w:rPr>
          <w:rFonts w:cs="Times New Roman"/>
          <w:sz w:val="24"/>
          <w:szCs w:val="24"/>
        </w:rPr>
      </w:pPr>
      <w:r w:rsidRPr="006F360A">
        <w:rPr>
          <w:rFonts w:cs="Times New Roman"/>
          <w:sz w:val="24"/>
          <w:szCs w:val="24"/>
        </w:rPr>
        <w:t xml:space="preserve">Sys systemic chemotherapy; EHD extrahepatic disease; OS overall survival; 5-FU Fluorouracil; Cis Cisplatin; </w:t>
      </w:r>
      <w:proofErr w:type="spellStart"/>
      <w:r w:rsidRPr="006F360A">
        <w:rPr>
          <w:rFonts w:cs="Times New Roman"/>
          <w:sz w:val="24"/>
          <w:szCs w:val="24"/>
        </w:rPr>
        <w:t>Iri</w:t>
      </w:r>
      <w:proofErr w:type="spellEnd"/>
      <w:r w:rsidRPr="006F360A">
        <w:rPr>
          <w:rFonts w:cs="Times New Roman"/>
          <w:sz w:val="24"/>
          <w:szCs w:val="24"/>
        </w:rPr>
        <w:t xml:space="preserve"> Irinotecan; </w:t>
      </w:r>
      <w:proofErr w:type="spellStart"/>
      <w:r w:rsidRPr="006F360A">
        <w:rPr>
          <w:rFonts w:cs="Times New Roman"/>
          <w:sz w:val="24"/>
          <w:szCs w:val="24"/>
        </w:rPr>
        <w:t>Mit</w:t>
      </w:r>
      <w:proofErr w:type="spellEnd"/>
      <w:r w:rsidRPr="006F360A">
        <w:rPr>
          <w:rFonts w:cs="Times New Roman"/>
          <w:sz w:val="24"/>
          <w:szCs w:val="24"/>
        </w:rPr>
        <w:t xml:space="preserve"> C Mitomycin C; Gem Gemcitabine; Dox Doxorubicin</w:t>
      </w:r>
    </w:p>
    <w:p w:rsidR="006F360A" w:rsidRPr="006F360A" w:rsidRDefault="006F360A" w:rsidP="006F360A">
      <w:pPr>
        <w:spacing w:line="480" w:lineRule="auto"/>
        <w:jc w:val="both"/>
        <w:rPr>
          <w:rFonts w:cs="Times New Roman"/>
          <w:sz w:val="24"/>
          <w:szCs w:val="24"/>
        </w:rPr>
      </w:pPr>
      <w:proofErr w:type="gramStart"/>
      <w:r w:rsidRPr="006F360A">
        <w:rPr>
          <w:rFonts w:cs="Times New Roman"/>
          <w:sz w:val="24"/>
          <w:szCs w:val="24"/>
          <w:vertAlign w:val="superscript"/>
        </w:rPr>
        <w:t>a</w:t>
      </w:r>
      <w:proofErr w:type="gramEnd"/>
      <w:r w:rsidRPr="006F360A">
        <w:rPr>
          <w:rFonts w:cs="Times New Roman"/>
          <w:sz w:val="24"/>
          <w:szCs w:val="24"/>
        </w:rPr>
        <w:t xml:space="preserve"> Mean age (in years)</w:t>
      </w:r>
    </w:p>
    <w:p w:rsidR="006F360A" w:rsidRPr="006F360A" w:rsidRDefault="006F360A" w:rsidP="006F360A">
      <w:pPr>
        <w:spacing w:line="480" w:lineRule="auto"/>
        <w:jc w:val="both"/>
        <w:rPr>
          <w:rFonts w:cs="Times New Roman"/>
          <w:sz w:val="24"/>
          <w:szCs w:val="24"/>
        </w:rPr>
      </w:pPr>
      <w:proofErr w:type="spellStart"/>
      <w:proofErr w:type="gramStart"/>
      <w:r w:rsidRPr="006F360A">
        <w:rPr>
          <w:rFonts w:cs="Times New Roman"/>
          <w:sz w:val="24"/>
          <w:szCs w:val="24"/>
          <w:vertAlign w:val="superscript"/>
        </w:rPr>
        <w:t>b</w:t>
      </w:r>
      <w:r w:rsidRPr="006F360A">
        <w:rPr>
          <w:rFonts w:cs="Times New Roman"/>
          <w:sz w:val="24"/>
          <w:szCs w:val="24"/>
        </w:rPr>
        <w:t>Response</w:t>
      </w:r>
      <w:proofErr w:type="spellEnd"/>
      <w:proofErr w:type="gramEnd"/>
      <w:r w:rsidRPr="006F360A">
        <w:rPr>
          <w:rFonts w:cs="Times New Roman"/>
          <w:sz w:val="24"/>
          <w:szCs w:val="24"/>
        </w:rPr>
        <w:t xml:space="preserve"> = Complete Response + Partial Response</w:t>
      </w:r>
    </w:p>
    <w:p w:rsidR="008734D4" w:rsidRDefault="008734D4" w:rsidP="006F360A"/>
    <w:p w:rsidR="0040232B" w:rsidRPr="0040232B" w:rsidRDefault="0040232B" w:rsidP="0040232B">
      <w:pPr>
        <w:pStyle w:val="NormalWeb"/>
        <w:jc w:val="center"/>
        <w:rPr>
          <w:sz w:val="22"/>
        </w:rPr>
      </w:pPr>
      <w:r>
        <w:fldChar w:fldCharType="begin"/>
      </w:r>
      <w:r>
        <w:instrText>ADDIN RW.BIB</w:instrText>
      </w:r>
      <w:r>
        <w:fldChar w:fldCharType="separate"/>
      </w:r>
      <w:r w:rsidRPr="0040232B">
        <w:rPr>
          <w:sz w:val="22"/>
        </w:rPr>
        <w:t>References</w:t>
      </w:r>
    </w:p>
    <w:p w:rsidR="0040232B" w:rsidRPr="0040232B" w:rsidRDefault="0040232B" w:rsidP="0040232B">
      <w:pPr>
        <w:pStyle w:val="NormalWeb"/>
        <w:rPr>
          <w:sz w:val="22"/>
        </w:rPr>
      </w:pPr>
      <w:r w:rsidRPr="0040232B">
        <w:rPr>
          <w:sz w:val="22"/>
        </w:rPr>
        <w:t>1. Hong K, McBride JD, Georgiades CS, Reyes DK, Herman JM, Kamel IR, et al. Salvage Therapy for Liver-dominant Colorectal Metastatic Adenocarcinoma: Comparison between Transcatheter Arterial Chemoembolization versus Yttrium-90 Radioembolization. . 2009;20: 360-367.</w:t>
      </w:r>
    </w:p>
    <w:p w:rsidR="0040232B" w:rsidRPr="0040232B" w:rsidRDefault="0040232B" w:rsidP="0040232B">
      <w:pPr>
        <w:pStyle w:val="NormalWeb"/>
        <w:rPr>
          <w:sz w:val="22"/>
        </w:rPr>
      </w:pPr>
      <w:r w:rsidRPr="0040232B">
        <w:rPr>
          <w:sz w:val="22"/>
        </w:rPr>
        <w:t>2. Martin RCG, Joshi J, Robbins K, Tomalty D, Bosnjakovik P, Derner M, et al. Hepatic intra-arterial injection of drug-eluting bead, irinotecan (DEBIRI) in unresectable colorectal liver metastases refractory to systemic chemotherapy: Results of multi-institutional study. . 2011;18: 192-198.</w:t>
      </w:r>
    </w:p>
    <w:p w:rsidR="0040232B" w:rsidRPr="0040232B" w:rsidRDefault="0040232B" w:rsidP="0040232B">
      <w:pPr>
        <w:pStyle w:val="NormalWeb"/>
        <w:rPr>
          <w:sz w:val="22"/>
        </w:rPr>
      </w:pPr>
      <w:r w:rsidRPr="0040232B">
        <w:rPr>
          <w:sz w:val="22"/>
        </w:rPr>
        <w:t>3. Martin RCG, Robbins K, Tomalty D, O'Hara R, Bosnjakovic P, Padr R, et al. Transarterial chemoembolisation (TACE) using irinotecan-loaded beads for the treatment of unresectable metastases to the liver in patients with colorectal cancer: An interim report. . 2009;7: 80.</w:t>
      </w:r>
    </w:p>
    <w:p w:rsidR="0040232B" w:rsidRPr="0040232B" w:rsidRDefault="0040232B" w:rsidP="0040232B">
      <w:pPr>
        <w:pStyle w:val="NormalWeb"/>
        <w:rPr>
          <w:sz w:val="22"/>
        </w:rPr>
      </w:pPr>
      <w:r w:rsidRPr="0040232B">
        <w:rPr>
          <w:sz w:val="22"/>
        </w:rPr>
        <w:t>4. Fiorentini G, Aliberti C, Tilli M, Mulazzani L, Graziano F, Giordani P, et al. Intra-arterial infusion of irinotecan-loaded drug-eluting beads (DEBIRI) versus intravenous therapy (FOLFIRI) for hepatic metastases from colorectal cancer: Final results of a phase III study. Anticancer Res. 2012;32: 1387-1395.</w:t>
      </w:r>
    </w:p>
    <w:p w:rsidR="0040232B" w:rsidRPr="0040232B" w:rsidRDefault="0040232B" w:rsidP="0040232B">
      <w:pPr>
        <w:pStyle w:val="NormalWeb"/>
        <w:rPr>
          <w:sz w:val="22"/>
        </w:rPr>
      </w:pPr>
      <w:r w:rsidRPr="0040232B">
        <w:rPr>
          <w:sz w:val="22"/>
        </w:rPr>
        <w:lastRenderedPageBreak/>
        <w:t>5. Vogl TJ, Gruber T, Balzer JO, Eichler K, Hammerstingl R, Zangos S. Repeated transarterial chemoembolization in the treatment of liver metastases of colorectal cancer: Prospective study. Radiology. 2009;250: 281-289.</w:t>
      </w:r>
    </w:p>
    <w:p w:rsidR="0040232B" w:rsidRPr="0040232B" w:rsidRDefault="0040232B" w:rsidP="0040232B">
      <w:pPr>
        <w:pStyle w:val="NormalWeb"/>
        <w:rPr>
          <w:sz w:val="22"/>
        </w:rPr>
      </w:pPr>
      <w:r w:rsidRPr="0040232B">
        <w:rPr>
          <w:sz w:val="22"/>
        </w:rPr>
        <w:t>6. You Y-, Changchien C-, Huang J-, Ng K-. Combining systemic chemotherapy with chemoembolization in the treatment of unresectable hepatic metastases from colorectal cancer. Int J Colorectal Dis. 2006;21: 33-37.</w:t>
      </w:r>
    </w:p>
    <w:p w:rsidR="0040232B" w:rsidRPr="0040232B" w:rsidRDefault="0040232B" w:rsidP="0040232B">
      <w:pPr>
        <w:pStyle w:val="NormalWeb"/>
        <w:rPr>
          <w:sz w:val="22"/>
        </w:rPr>
      </w:pPr>
      <w:r w:rsidRPr="0040232B">
        <w:rPr>
          <w:sz w:val="22"/>
        </w:rPr>
        <w:t>7. Albert M, Kiefer MV, Sun W, Haller D, Fraker DL, Tuite CM, et al. Chemoembolization of colorectal liver metastases with cisplatin, doxorubicin, mitomycin C, ethiodol, and polyvinyl alcohol. Cancer. 2011;117: 343-352.</w:t>
      </w:r>
    </w:p>
    <w:p w:rsidR="0040232B" w:rsidRPr="0040232B" w:rsidRDefault="0040232B" w:rsidP="0040232B">
      <w:pPr>
        <w:pStyle w:val="NormalWeb"/>
        <w:rPr>
          <w:sz w:val="22"/>
        </w:rPr>
      </w:pPr>
      <w:r w:rsidRPr="0040232B">
        <w:rPr>
          <w:sz w:val="22"/>
        </w:rPr>
        <w:t>8. Fiorentini G, Aliberti C, Turrisi G, Del Conte A, Rossi S, Benea G, et al. Intraarterial hepatic chemoembolization of liver metastases from colorectal cancer adopting irinotecan-eluting beads: Results of a phase II clinical study. In Vivo. 2007;21: 1085-1092.</w:t>
      </w:r>
    </w:p>
    <w:p w:rsidR="0040232B" w:rsidRPr="0040232B" w:rsidRDefault="0040232B" w:rsidP="0040232B">
      <w:pPr>
        <w:pStyle w:val="NormalWeb"/>
        <w:rPr>
          <w:sz w:val="22"/>
        </w:rPr>
      </w:pPr>
      <w:r w:rsidRPr="0040232B">
        <w:rPr>
          <w:sz w:val="22"/>
        </w:rPr>
        <w:t>9. Aliberti C, Fiorentini G, Muzzio PC, Pomerri F, Tilli M, Dallara S, et al. Trans-arterial chemoembolization of metastatic colorectal carcinoma to the liver adopting DC Bead®, drug-eluting bead loaded with irinotecan: Results of a phase II clinical study. Anticancer Res. 2011;31: 4581-4587.</w:t>
      </w:r>
    </w:p>
    <w:p w:rsidR="0040232B" w:rsidRPr="0040232B" w:rsidRDefault="0040232B" w:rsidP="0040232B">
      <w:pPr>
        <w:pStyle w:val="NormalWeb"/>
        <w:rPr>
          <w:sz w:val="22"/>
        </w:rPr>
      </w:pPr>
      <w:r w:rsidRPr="0040232B">
        <w:rPr>
          <w:sz w:val="22"/>
        </w:rPr>
        <w:t>10. Narayanan G, Barbery K, Suthar R, Guerrero G, Arora G. Transarterial chemoembolization using DEBIRI for treatment of hepatic metastases from colorectal cancer. Anticancer Res. 2013;33: 2077-2083.</w:t>
      </w:r>
    </w:p>
    <w:p w:rsidR="0040232B" w:rsidRPr="0040232B" w:rsidRDefault="0040232B" w:rsidP="0040232B">
      <w:pPr>
        <w:pStyle w:val="NormalWeb"/>
        <w:rPr>
          <w:sz w:val="22"/>
        </w:rPr>
      </w:pPr>
      <w:r w:rsidRPr="0040232B">
        <w:rPr>
          <w:sz w:val="22"/>
        </w:rPr>
        <w:t>11. Martin RCG, Joshi J, Robbins K, Tomalty D, O'Hara R, Tatum C. Transarterial chemoembolization of metastatic colorectal carcinoma with drug-eluting beads, irinotecan (DEBIRI): Multi-institutional registry. . 2009.</w:t>
      </w:r>
    </w:p>
    <w:p w:rsidR="0040232B" w:rsidRPr="0040232B" w:rsidRDefault="0040232B" w:rsidP="0040232B">
      <w:pPr>
        <w:pStyle w:val="NormalWeb"/>
        <w:rPr>
          <w:sz w:val="22"/>
        </w:rPr>
      </w:pPr>
      <w:r w:rsidRPr="0040232B">
        <w:rPr>
          <w:sz w:val="22"/>
        </w:rPr>
        <w:t>12. Martin II RCG, Scoggins CR, Tomalty D, Schreeder M, Metzger T, Tatum C, et al. Irinotecan Drug-Eluting Beads in the Treatment of Chemo-Naive Unresectable Colorectal Liver Metastasis with Concomitant Systemic Fluorouracil and Oxaliplatin: Results of Pharmacokinetics and Phase I Trial. . 2012;16: 1531-1538.</w:t>
      </w:r>
    </w:p>
    <w:p w:rsidR="0040232B" w:rsidRPr="0040232B" w:rsidRDefault="0040232B" w:rsidP="0040232B">
      <w:pPr>
        <w:pStyle w:val="NormalWeb"/>
        <w:rPr>
          <w:sz w:val="22"/>
        </w:rPr>
      </w:pPr>
      <w:r w:rsidRPr="0040232B">
        <w:rPr>
          <w:sz w:val="22"/>
        </w:rPr>
        <w:t>13. Eichler K, Zangos S, Mack MG, Hammerstingl R, Gruber-Rouh T, Gallus C, et al. First human study in treatment of unresectable liver metastases from colorectal cancer with irinotecan-loaded beads (DEBIRI). Int J Oncol. 2012;41: 1213-1220.</w:t>
      </w:r>
    </w:p>
    <w:p w:rsidR="0040232B" w:rsidRPr="006F360A" w:rsidRDefault="0040232B" w:rsidP="0040232B">
      <w:r w:rsidRPr="0040232B">
        <w:rPr>
          <w:rFonts w:eastAsia="Times New Roman" w:cs="Times New Roman"/>
        </w:rPr>
        <w:t> </w:t>
      </w:r>
      <w:r>
        <w:fldChar w:fldCharType="end"/>
      </w:r>
    </w:p>
    <w:sectPr w:rsidR="0040232B" w:rsidRPr="006F360A" w:rsidSect="00740D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DB5"/>
    <w:rsid w:val="00020A47"/>
    <w:rsid w:val="0002423A"/>
    <w:rsid w:val="0005059D"/>
    <w:rsid w:val="000877DF"/>
    <w:rsid w:val="00093EBE"/>
    <w:rsid w:val="000A0A38"/>
    <w:rsid w:val="000B062A"/>
    <w:rsid w:val="000B1EAB"/>
    <w:rsid w:val="000B7BCB"/>
    <w:rsid w:val="000D0CD1"/>
    <w:rsid w:val="000E5C7C"/>
    <w:rsid w:val="000E7070"/>
    <w:rsid w:val="000E7E81"/>
    <w:rsid w:val="000F0CED"/>
    <w:rsid w:val="00111B90"/>
    <w:rsid w:val="0011327B"/>
    <w:rsid w:val="00113454"/>
    <w:rsid w:val="0012587E"/>
    <w:rsid w:val="00135E90"/>
    <w:rsid w:val="0014634E"/>
    <w:rsid w:val="001518FA"/>
    <w:rsid w:val="00194311"/>
    <w:rsid w:val="001B0BEB"/>
    <w:rsid w:val="001E27A7"/>
    <w:rsid w:val="001E7AC5"/>
    <w:rsid w:val="00204F38"/>
    <w:rsid w:val="00211086"/>
    <w:rsid w:val="0023734B"/>
    <w:rsid w:val="0023757E"/>
    <w:rsid w:val="002618D9"/>
    <w:rsid w:val="00276060"/>
    <w:rsid w:val="002B4422"/>
    <w:rsid w:val="002B7A84"/>
    <w:rsid w:val="002C4DD4"/>
    <w:rsid w:val="002D1F5D"/>
    <w:rsid w:val="003001BD"/>
    <w:rsid w:val="00303926"/>
    <w:rsid w:val="00310478"/>
    <w:rsid w:val="00344D65"/>
    <w:rsid w:val="00365C9E"/>
    <w:rsid w:val="00383B49"/>
    <w:rsid w:val="003A1BBF"/>
    <w:rsid w:val="003A4C23"/>
    <w:rsid w:val="003E04AF"/>
    <w:rsid w:val="003F5908"/>
    <w:rsid w:val="0040232B"/>
    <w:rsid w:val="00410EA2"/>
    <w:rsid w:val="00412C75"/>
    <w:rsid w:val="0043332E"/>
    <w:rsid w:val="0043581E"/>
    <w:rsid w:val="0045062E"/>
    <w:rsid w:val="004715AF"/>
    <w:rsid w:val="00471606"/>
    <w:rsid w:val="00474D5E"/>
    <w:rsid w:val="00477EE1"/>
    <w:rsid w:val="00480059"/>
    <w:rsid w:val="00486CFF"/>
    <w:rsid w:val="004B033F"/>
    <w:rsid w:val="004D5DE9"/>
    <w:rsid w:val="00503ACC"/>
    <w:rsid w:val="00510A80"/>
    <w:rsid w:val="00530633"/>
    <w:rsid w:val="0055646B"/>
    <w:rsid w:val="005707CE"/>
    <w:rsid w:val="00585F1B"/>
    <w:rsid w:val="005871C6"/>
    <w:rsid w:val="005B2BC7"/>
    <w:rsid w:val="005B4464"/>
    <w:rsid w:val="005E3B79"/>
    <w:rsid w:val="00611B1D"/>
    <w:rsid w:val="00612091"/>
    <w:rsid w:val="00616F6B"/>
    <w:rsid w:val="0061703B"/>
    <w:rsid w:val="00617192"/>
    <w:rsid w:val="00621E5B"/>
    <w:rsid w:val="00653991"/>
    <w:rsid w:val="00661039"/>
    <w:rsid w:val="0066575B"/>
    <w:rsid w:val="006719C7"/>
    <w:rsid w:val="006B0917"/>
    <w:rsid w:val="006D0A3F"/>
    <w:rsid w:val="006E0379"/>
    <w:rsid w:val="006E24C8"/>
    <w:rsid w:val="006E7F52"/>
    <w:rsid w:val="006F360A"/>
    <w:rsid w:val="007111F8"/>
    <w:rsid w:val="00715207"/>
    <w:rsid w:val="00740DB5"/>
    <w:rsid w:val="00740FD0"/>
    <w:rsid w:val="0077097D"/>
    <w:rsid w:val="007915C3"/>
    <w:rsid w:val="0079359B"/>
    <w:rsid w:val="007A3389"/>
    <w:rsid w:val="007A467E"/>
    <w:rsid w:val="007A4D90"/>
    <w:rsid w:val="007B6F49"/>
    <w:rsid w:val="007D45F2"/>
    <w:rsid w:val="0081575A"/>
    <w:rsid w:val="0082346B"/>
    <w:rsid w:val="00836AC0"/>
    <w:rsid w:val="008452C4"/>
    <w:rsid w:val="008522A0"/>
    <w:rsid w:val="008530E2"/>
    <w:rsid w:val="0086056B"/>
    <w:rsid w:val="00860E41"/>
    <w:rsid w:val="008734D4"/>
    <w:rsid w:val="008748FE"/>
    <w:rsid w:val="0087554C"/>
    <w:rsid w:val="00882194"/>
    <w:rsid w:val="008D1756"/>
    <w:rsid w:val="008D76B0"/>
    <w:rsid w:val="0090565C"/>
    <w:rsid w:val="00920DA3"/>
    <w:rsid w:val="009317E5"/>
    <w:rsid w:val="009661BD"/>
    <w:rsid w:val="009A5DCD"/>
    <w:rsid w:val="009C00DC"/>
    <w:rsid w:val="009D0D44"/>
    <w:rsid w:val="009E3D31"/>
    <w:rsid w:val="009F15D7"/>
    <w:rsid w:val="00A275BF"/>
    <w:rsid w:val="00A36BCF"/>
    <w:rsid w:val="00A43421"/>
    <w:rsid w:val="00AB35F2"/>
    <w:rsid w:val="00AD0813"/>
    <w:rsid w:val="00B11B07"/>
    <w:rsid w:val="00B56E34"/>
    <w:rsid w:val="00B718AC"/>
    <w:rsid w:val="00B75CCD"/>
    <w:rsid w:val="00B86258"/>
    <w:rsid w:val="00B87BC5"/>
    <w:rsid w:val="00BC7C09"/>
    <w:rsid w:val="00BD0A2F"/>
    <w:rsid w:val="00C06F1F"/>
    <w:rsid w:val="00C13F7E"/>
    <w:rsid w:val="00C14091"/>
    <w:rsid w:val="00C17930"/>
    <w:rsid w:val="00C22164"/>
    <w:rsid w:val="00C45400"/>
    <w:rsid w:val="00C62DA8"/>
    <w:rsid w:val="00C63189"/>
    <w:rsid w:val="00C71AE4"/>
    <w:rsid w:val="00CC2808"/>
    <w:rsid w:val="00CE4F27"/>
    <w:rsid w:val="00D10C95"/>
    <w:rsid w:val="00D1210F"/>
    <w:rsid w:val="00D12DD1"/>
    <w:rsid w:val="00D57CD0"/>
    <w:rsid w:val="00D82159"/>
    <w:rsid w:val="00DA6845"/>
    <w:rsid w:val="00DC3DF7"/>
    <w:rsid w:val="00DC682C"/>
    <w:rsid w:val="00DC78D5"/>
    <w:rsid w:val="00DD0F12"/>
    <w:rsid w:val="00DD4206"/>
    <w:rsid w:val="00DE0A20"/>
    <w:rsid w:val="00E033DC"/>
    <w:rsid w:val="00E455AC"/>
    <w:rsid w:val="00E9520D"/>
    <w:rsid w:val="00ED0E0B"/>
    <w:rsid w:val="00ED1FE8"/>
    <w:rsid w:val="00ED2B95"/>
    <w:rsid w:val="00EE67D6"/>
    <w:rsid w:val="00EF2A2B"/>
    <w:rsid w:val="00F479EE"/>
    <w:rsid w:val="00F623B7"/>
    <w:rsid w:val="00F907BA"/>
    <w:rsid w:val="00FC2176"/>
    <w:rsid w:val="00FF26FB"/>
    <w:rsid w:val="00FF5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Arial"/>
        <w:sz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D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740DB5"/>
    <w:rPr>
      <w:rFonts w:asciiTheme="minorHAnsi" w:hAnsiTheme="minorHAnsi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40D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59"/>
    <w:rsid w:val="006F360A"/>
    <w:rPr>
      <w:rFonts w:asciiTheme="minorHAnsi" w:hAnsiTheme="minorHAnsi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0232B"/>
    <w:pPr>
      <w:spacing w:before="100" w:beforeAutospacing="1" w:after="100" w:afterAutospacing="1"/>
    </w:pPr>
    <w:rPr>
      <w:rFonts w:eastAsiaTheme="minorEastAsia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Arial"/>
        <w:sz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D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740DB5"/>
    <w:rPr>
      <w:rFonts w:asciiTheme="minorHAnsi" w:hAnsiTheme="minorHAnsi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40D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59"/>
    <w:rsid w:val="006F360A"/>
    <w:rPr>
      <w:rFonts w:asciiTheme="minorHAnsi" w:hAnsiTheme="minorHAnsi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0232B"/>
    <w:pPr>
      <w:spacing w:before="100" w:beforeAutospacing="1" w:after="100" w:afterAutospacing="1"/>
    </w:pPr>
    <w:rPr>
      <w:rFonts w:eastAsiaTheme="minorEastAs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8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04</Words>
  <Characters>458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Medical College of Wisconsin</Company>
  <LinksUpToDate>false</LinksUpToDate>
  <CharactersWithSpaces>5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Rajeev, Rahul</dc:creator>
  <cp:keywords/>
  <cp:lastModifiedBy>Rajeev, Rahul</cp:lastModifiedBy>
  <cp:revision>3</cp:revision>
  <dcterms:created xsi:type="dcterms:W3CDTF">2015-09-24T21:44:00Z</dcterms:created>
  <dcterms:modified xsi:type="dcterms:W3CDTF">2015-09-25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783</vt:lpwstr>
  </property>
  <property fmtid="{D5CDD505-2E9C-101B-9397-08002B2CF9AE}" pid="3" name="WnCSubscriberId">
    <vt:lpwstr>3139</vt:lpwstr>
  </property>
  <property fmtid="{D5CDD505-2E9C-101B-9397-08002B2CF9AE}" pid="4" name="WnCOutputStyleId">
    <vt:lpwstr>1280</vt:lpwstr>
  </property>
  <property fmtid="{D5CDD505-2E9C-101B-9397-08002B2CF9AE}" pid="5" name="RWProductId">
    <vt:lpwstr>WnC</vt:lpwstr>
  </property>
  <property fmtid="{D5CDD505-2E9C-101B-9397-08002B2CF9AE}" pid="6" name="WnC4Folder">
    <vt:lpwstr>Documents///S3 Table revised</vt:lpwstr>
  </property>
</Properties>
</file>